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57509" w14:textId="77777777" w:rsidR="00B6375A" w:rsidRPr="00F743A8" w:rsidRDefault="00B6375A" w:rsidP="00324ACB">
      <w:pPr>
        <w:rPr>
          <w:b/>
          <w:sz w:val="20"/>
          <w:szCs w:val="20"/>
          <w:lang w:val="en-GB"/>
        </w:rPr>
      </w:pPr>
      <w:bookmarkStart w:id="0" w:name="_GoBack"/>
    </w:p>
    <w:p w14:paraId="417FECD9" w14:textId="0C54FEC4" w:rsidR="00CA4F6D" w:rsidRPr="00F743A8" w:rsidRDefault="003F1EFA" w:rsidP="00EF2408">
      <w:pPr>
        <w:jc w:val="center"/>
        <w:rPr>
          <w:sz w:val="20"/>
          <w:szCs w:val="20"/>
          <w:lang w:val="en-GB"/>
        </w:rPr>
      </w:pPr>
      <w:r w:rsidRPr="00F743A8">
        <w:rPr>
          <w:b/>
          <w:sz w:val="20"/>
          <w:szCs w:val="20"/>
          <w:lang w:val="en-GB"/>
        </w:rPr>
        <w:t>Supplementary Table S4</w:t>
      </w:r>
      <w:r w:rsidR="00CA4F6D" w:rsidRPr="00F743A8">
        <w:rPr>
          <w:b/>
          <w:sz w:val="20"/>
          <w:szCs w:val="20"/>
          <w:lang w:val="en-GB"/>
        </w:rPr>
        <w:t>.</w:t>
      </w:r>
      <w:r w:rsidR="00CA4F6D" w:rsidRPr="00F743A8">
        <w:rPr>
          <w:sz w:val="20"/>
          <w:szCs w:val="20"/>
          <w:lang w:val="en-GB"/>
        </w:rPr>
        <w:t xml:space="preserve"> Cox regression models for the variabl</w:t>
      </w:r>
      <w:r w:rsidR="00C25249" w:rsidRPr="00F743A8">
        <w:rPr>
          <w:sz w:val="20"/>
          <w:szCs w:val="20"/>
          <w:lang w:val="en-GB"/>
        </w:rPr>
        <w:t>es without multiple imputations.</w:t>
      </w:r>
    </w:p>
    <w:tbl>
      <w:tblPr>
        <w:tblW w:w="1069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0"/>
        <w:gridCol w:w="1160"/>
        <w:gridCol w:w="1160"/>
        <w:gridCol w:w="1701"/>
        <w:gridCol w:w="1919"/>
        <w:gridCol w:w="1843"/>
      </w:tblGrid>
      <w:tr w:rsidR="00F743A8" w:rsidRPr="00F743A8" w14:paraId="7261B5BB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529899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280C1E" w14:textId="77777777" w:rsidR="00716E53" w:rsidRPr="00F743A8" w:rsidRDefault="00716E53" w:rsidP="00CE3E7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Cohort </w:t>
            </w:r>
          </w:p>
          <w:p w14:paraId="30032B3A" w14:textId="1AFE77FB" w:rsidR="00716E53" w:rsidRPr="00F743A8" w:rsidRDefault="00716E53" w:rsidP="008B796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(N=4</w:t>
            </w:r>
            <w:r w:rsidR="00424ED5"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,</w:t>
            </w: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019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BCE4A1" w14:textId="77777777" w:rsidR="00716E53" w:rsidRPr="00F743A8" w:rsidRDefault="00716E53" w:rsidP="00CE3E7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Death </w:t>
            </w:r>
          </w:p>
          <w:p w14:paraId="03BB0DC6" w14:textId="619BDE83" w:rsidR="00716E53" w:rsidRPr="00F743A8" w:rsidRDefault="00716E53" w:rsidP="008B796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(N=80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B2A65E" w14:textId="7371C8D9" w:rsidR="00716E53" w:rsidRPr="00F743A8" w:rsidRDefault="00716E53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rude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D3AEF5" w14:textId="514696BE" w:rsidR="00716E53" w:rsidRPr="00F743A8" w:rsidRDefault="00716E53" w:rsidP="00EE5FB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AD1A09" w14:textId="3DC585E9" w:rsidR="00716E53" w:rsidRPr="00F743A8" w:rsidRDefault="00716E53" w:rsidP="00EE5FB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Model 2</w:t>
            </w:r>
          </w:p>
        </w:tc>
      </w:tr>
      <w:tr w:rsidR="00F743A8" w:rsidRPr="00F743A8" w14:paraId="08EABB35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A1E8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F3CCA" w14:textId="7C395460" w:rsidR="00716E53" w:rsidRPr="00F743A8" w:rsidRDefault="00716E53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6735E" w14:textId="33B42241" w:rsidR="00716E53" w:rsidRPr="00F743A8" w:rsidRDefault="00716E53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7051" w14:textId="3A68568C" w:rsidR="00716E53" w:rsidRPr="00F743A8" w:rsidRDefault="002E08D5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HR (95% </w:t>
            </w:r>
            <w:r w:rsidR="00716E53"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I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E1635" w14:textId="4FCCFDA5" w:rsidR="00716E53" w:rsidRPr="00F743A8" w:rsidRDefault="00716E53" w:rsidP="00EE5FB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aHR</w:t>
            </w:r>
            <w:proofErr w:type="spellEnd"/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(95%</w:t>
            </w:r>
            <w:r w:rsidR="002E08D5"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157FA" w14:textId="062B730B" w:rsidR="00716E53" w:rsidRPr="00F743A8" w:rsidRDefault="00716E53" w:rsidP="00EE5FB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aHR</w:t>
            </w:r>
            <w:proofErr w:type="spellEnd"/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(95%</w:t>
            </w:r>
            <w:r w:rsidR="002E08D5"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F743A8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I)</w:t>
            </w:r>
          </w:p>
        </w:tc>
      </w:tr>
      <w:tr w:rsidR="00F743A8" w:rsidRPr="00F743A8" w14:paraId="7089F0E8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1C83C5" w14:textId="77777777" w:rsidR="00716E53" w:rsidRPr="00F743A8" w:rsidRDefault="00716E53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7C0C3F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4AB67A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52620F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343DAC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5EDF88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743A8" w:rsidRPr="00F743A8" w14:paraId="36454134" w14:textId="77777777" w:rsidTr="00716E53">
        <w:trPr>
          <w:trHeight w:val="20"/>
          <w:jc w:val="center"/>
        </w:trPr>
        <w:tc>
          <w:tcPr>
            <w:tcW w:w="29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199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55E90370" w14:textId="4F0C03E6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818 (45.2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vAlign w:val="center"/>
          </w:tcPr>
          <w:p w14:paraId="5BED17BC" w14:textId="2092E936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243 (30.2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3A6F4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9DF5D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F188897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</w:tr>
      <w:tr w:rsidR="00F743A8" w:rsidRPr="00F743A8" w14:paraId="06E94FCD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F2F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 Men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128008B4" w14:textId="2F4DA1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2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201 (54.77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7035EAED" w14:textId="3F098F0A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560 (69.7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0000C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.01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73 ; 2.34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9731D" w14:textId="62653F72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.07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74 ; 2.40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9EA77A8" w14:textId="463E2734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61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37 ; 1.91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F743A8" w:rsidRPr="00F743A8" w14:paraId="5C794233" w14:textId="77777777" w:rsidTr="00716E53">
        <w:trPr>
          <w:trHeight w:val="20"/>
          <w:jc w:val="center"/>
        </w:trPr>
        <w:tc>
          <w:tcPr>
            <w:tcW w:w="29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A72CA9" w14:textId="77777777" w:rsidR="00716E53" w:rsidRPr="00F743A8" w:rsidRDefault="00716E53" w:rsidP="00CA4F6D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576849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196D23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11E3DA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5B5CA0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0BF8D8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F743A8" w:rsidRPr="00F743A8" w14:paraId="793E11E3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7E5D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 &lt; 20 ye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BE09" w14:textId="64373776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439 (10.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8DA2" w14:textId="6CC144FA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20 (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548C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F78A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9C28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</w:tr>
      <w:tr w:rsidR="00F743A8" w:rsidRPr="00F743A8" w14:paraId="5021FD9D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3171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 20 - 39 ye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94B4" w14:textId="50381E6F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990 (49.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C7D1" w14:textId="4D801C90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245 (3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BB98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.82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79 ; 4.45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473F" w14:textId="5CE3628B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.86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79 ; 4.53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D368" w14:textId="0927EB78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.73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72 ; 4.32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F743A8" w:rsidRPr="00F743A8" w14:paraId="45C3772A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4FCC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 40 - 59 year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04785BF7" w14:textId="13F457C0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279 (31.82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07EFB7CD" w14:textId="46D48FF6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334 (41.6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0C546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6.48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4.13 ; 10.18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5A148A" w14:textId="3D15DF8F" w:rsidR="00716E53" w:rsidRPr="00F743A8" w:rsidRDefault="00716E53" w:rsidP="002879E2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6.22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3.89 ; 9.91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50A0397" w14:textId="4F71B7C4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6.07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3.83 ; 9.63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F743A8" w:rsidRPr="00F743A8" w14:paraId="3D47FBBA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5754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 ≥ 60 year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21BA3CE2" w14:textId="6D2F6166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311 (7.74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2C780F70" w14:textId="63A3AD6D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204 (25.4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8044C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1.10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3.33 ; 33.41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3BC12" w14:textId="1376FE21" w:rsidR="00716E53" w:rsidRPr="00F743A8" w:rsidRDefault="00716E53" w:rsidP="00EA5BCB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1.72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3.55 ; 34.79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D640414" w14:textId="73D255E5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1.36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3.42 ; 34.01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F743A8" w:rsidRPr="00F743A8" w14:paraId="7B37C35D" w14:textId="77777777" w:rsidTr="00716E53">
        <w:trPr>
          <w:trHeight w:val="20"/>
          <w:jc w:val="center"/>
        </w:trPr>
        <w:tc>
          <w:tcPr>
            <w:tcW w:w="29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90E5B7" w14:textId="77777777" w:rsidR="00716E53" w:rsidRPr="00F743A8" w:rsidRDefault="00716E53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Occupational status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0A1211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6CFEB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2CD194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3866D4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CFBE3F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F743A8" w:rsidRPr="00F743A8" w14:paraId="1A71B2D5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DA8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Employed/homemaker/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EE12" w14:textId="1FD728E9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  <w:lang w:val="en-GB"/>
              </w:rPr>
              <w:t>,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250 (31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CBCB" w14:textId="19411F5E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43 (3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3BE6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CC86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2EDB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</w:tr>
      <w:tr w:rsidR="00F743A8" w:rsidRPr="00F743A8" w14:paraId="63C8F9B7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A51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153CFC04" w14:textId="1C49230D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</w:t>
            </w:r>
            <w:r w:rsidR="00424ED5" w:rsidRPr="00F743A8">
              <w:rPr>
                <w:rFonts w:eastAsia="Times New Roman"/>
                <w:sz w:val="18"/>
                <w:szCs w:val="18"/>
                <w:lang w:val="en-GB"/>
              </w:rPr>
              <w:t>,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694 </w:t>
            </w:r>
            <w:r w:rsidRPr="00F743A8">
              <w:rPr>
                <w:rFonts w:eastAsia="Times New Roman"/>
                <w:sz w:val="18"/>
                <w:szCs w:val="18"/>
              </w:rPr>
              <w:t>(67.03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5A079593" w14:textId="725D1AC8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544 (67.7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B20F4" w14:textId="5C337789" w:rsidR="00716E53" w:rsidRPr="00F743A8" w:rsidRDefault="00716E53" w:rsidP="00AC67E3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6 (0.91 ; 1.24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0C38A1" w14:textId="5BDEA0AD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26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07 ; 1.48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34E6230" w14:textId="008806A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24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06 ; 1.45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F743A8" w:rsidRPr="00F743A8" w14:paraId="594E6DC0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C4B42" w14:textId="30D55045" w:rsidR="00716E53" w:rsidRPr="00F743A8" w:rsidRDefault="00716E53" w:rsidP="00CA4F6D">
            <w:pPr>
              <w:rPr>
                <w:rFonts w:eastAsia="Times New Roman"/>
                <w:i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i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22545071" w14:textId="19E24171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75 (1.87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1A251ECA" w14:textId="78D96F5A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6 (1.9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337DA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1DE3E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5D30E69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sz w:val="18"/>
                <w:szCs w:val="18"/>
                <w:lang w:val="en-GB"/>
              </w:rPr>
            </w:pPr>
          </w:p>
        </w:tc>
      </w:tr>
      <w:tr w:rsidR="00F743A8" w:rsidRPr="00F743A8" w14:paraId="0465DE10" w14:textId="77777777" w:rsidTr="00716E53">
        <w:trPr>
          <w:trHeight w:val="20"/>
          <w:jc w:val="center"/>
        </w:trPr>
        <w:tc>
          <w:tcPr>
            <w:tcW w:w="29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20DACA" w14:textId="77777777" w:rsidR="00716E53" w:rsidRPr="00F743A8" w:rsidRDefault="00716E53" w:rsidP="00CA4F6D">
            <w:pPr>
              <w:rPr>
                <w:rFonts w:eastAsia="Times New Roman"/>
                <w:b/>
                <w:i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iCs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27E036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094B62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01C684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08B38B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DA44D3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F743A8" w:rsidRPr="00F743A8" w14:paraId="51A99F6B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C43C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Single/divorced/widowed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7EE3B384" w14:textId="3CD26A3D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2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538 (63.16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009B2EAD" w14:textId="4891C3E9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465 </w:t>
            </w:r>
            <w:r w:rsidRPr="00F743A8">
              <w:rPr>
                <w:rFonts w:eastAsia="Times New Roman"/>
                <w:sz w:val="18"/>
                <w:szCs w:val="18"/>
              </w:rPr>
              <w:t>(57.9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B0E3B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12357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FCF00D4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595993BF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5A5A2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Married/partnered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1AA5D9C9" w14:textId="6F4268B2" w:rsidR="00716E53" w:rsidRPr="00F743A8" w:rsidRDefault="00716E53" w:rsidP="00E5568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384 (34.43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1047047C" w14:textId="1B1590FF" w:rsidR="00716E53" w:rsidRPr="00F743A8" w:rsidRDefault="00716E53" w:rsidP="00E5568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319 (39.7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213CC" w14:textId="0704DD13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27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11 ; 1.47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A2EFD" w14:textId="56FEDA02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98 (0.85 ; 1.1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FDB65EA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025773A9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262BA" w14:textId="027521AA" w:rsidR="00716E53" w:rsidRPr="00F743A8" w:rsidRDefault="00716E53" w:rsidP="00CA4F6D">
            <w:pPr>
              <w:rPr>
                <w:rFonts w:eastAsia="Times New Roman"/>
                <w:i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i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187A797F" w14:textId="10478821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97</w:t>
            </w:r>
            <w:r w:rsidR="005749CA" w:rsidRPr="00F743A8">
              <w:rPr>
                <w:rFonts w:eastAsia="Times New Roman"/>
                <w:sz w:val="18"/>
                <w:szCs w:val="18"/>
              </w:rPr>
              <w:t xml:space="preserve"> </w:t>
            </w:r>
            <w:r w:rsidRPr="00F743A8">
              <w:rPr>
                <w:rFonts w:eastAsia="Times New Roman"/>
                <w:sz w:val="18"/>
                <w:szCs w:val="18"/>
              </w:rPr>
              <w:t>(2.41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4CC74822" w14:textId="256847D4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9 (2.3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FCD56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6D5A7C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C5DCFAF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sz w:val="18"/>
                <w:szCs w:val="18"/>
                <w:lang w:val="en-GB"/>
              </w:rPr>
            </w:pPr>
          </w:p>
        </w:tc>
      </w:tr>
      <w:tr w:rsidR="00F743A8" w:rsidRPr="00F743A8" w14:paraId="4DE06BFB" w14:textId="77777777" w:rsidTr="00716E53">
        <w:trPr>
          <w:trHeight w:val="20"/>
          <w:jc w:val="center"/>
        </w:trPr>
        <w:tc>
          <w:tcPr>
            <w:tcW w:w="29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85DF7A" w14:textId="77777777" w:rsidR="00716E53" w:rsidRPr="00F743A8" w:rsidRDefault="00716E53" w:rsidP="00CA4F6D">
            <w:pPr>
              <w:rPr>
                <w:rFonts w:eastAsia="Times New Roman"/>
                <w:b/>
                <w:iCs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iCs/>
                <w:sz w:val="18"/>
                <w:szCs w:val="18"/>
                <w:lang w:val="en-GB"/>
              </w:rPr>
              <w:t>Hospital Servic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E868D7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075A3C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6A4561" w14:textId="77777777" w:rsidR="00716E53" w:rsidRPr="00F743A8" w:rsidRDefault="00716E53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D3CA0E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863181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F743A8" w:rsidRPr="00F743A8" w14:paraId="5FF64854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6768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Psychiatric hospi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0678" w14:textId="61B759E4" w:rsidR="00716E53" w:rsidRPr="00F743A8" w:rsidRDefault="002C5EEE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089 (27.09</w:t>
            </w:r>
            <w:r w:rsidR="00716E53" w:rsidRPr="00F743A8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8AAA" w14:textId="2C98448B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226 (28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A2DB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33E7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5A7A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0228747D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B8A7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Emergency unit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24197F73" w14:textId="520068F4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2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092 (52.05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29C25B53" w14:textId="688A48A2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417 (51.9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D79ED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 (0.85 ; 1.17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4E1E2" w14:textId="2743CBE5" w:rsidR="00716E53" w:rsidRPr="00F743A8" w:rsidRDefault="00716E53" w:rsidP="00FA19B9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8 (0.96 ; 1.2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EF65600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59F299A4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92BC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General hospita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52FE705C" w14:textId="3045214E" w:rsidR="00716E53" w:rsidRPr="00F743A8" w:rsidRDefault="002C5EEE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838 (20.86</w:t>
            </w:r>
            <w:r w:rsidR="00716E53"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5E79EB88" w14:textId="1C115B46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60 (19.9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94D98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90 (0.74 ; 1.11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7B2F5" w14:textId="50F6EEBA" w:rsidR="00716E53" w:rsidRPr="00F743A8" w:rsidRDefault="00716E53" w:rsidP="00FA19B9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7 (0.94 ; 1.2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E1A0893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189E8072" w14:textId="77777777" w:rsidTr="00716E53">
        <w:trPr>
          <w:trHeight w:val="20"/>
          <w:jc w:val="center"/>
        </w:trPr>
        <w:tc>
          <w:tcPr>
            <w:tcW w:w="29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FD10BA" w14:textId="77777777" w:rsidR="00716E53" w:rsidRPr="00F743A8" w:rsidRDefault="00716E53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Year of admission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BC0852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92CCFB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63B157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BD1C3E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D2C5B2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</w:tr>
      <w:tr w:rsidR="00F743A8" w:rsidRPr="00F743A8" w14:paraId="7FB424A7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624B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E912" w14:textId="52C674C5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6</w:t>
            </w:r>
            <w:r w:rsidRPr="00F743A8">
              <w:rPr>
                <w:rFonts w:eastAsia="Times New Roman"/>
                <w:sz w:val="18"/>
                <w:szCs w:val="18"/>
              </w:rPr>
              <w:t>10 (15.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54F4" w14:textId="60E75FE6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57 (19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795D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F10A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BBED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6F006108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2416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78C7" w14:textId="227A7BBA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629 (15.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6896" w14:textId="2756E1BC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39 (17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6DB0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88 (0.70 ; 1.1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35D6" w14:textId="42F05BFB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87 (0.69 ; 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8F7C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2CD4EAF4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C8D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A239" w14:textId="4FE95BBF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779 (19.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CF6A" w14:textId="4B1EA158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54 (19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1748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81 (0.65 ; 1.0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1CAC" w14:textId="130CA58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90 (0.71 ;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F357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2BA9BB0A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AE7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7BDD" w14:textId="46718BAC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709 (17.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3712" w14:textId="712081B6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25 (15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8A0A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78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0.61 ; 0.99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A590" w14:textId="03194C92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77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0.60 ; 0.98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85B5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6EA4C849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C73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7F66113C" w14:textId="0D0824CC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675 (16.79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44837457" w14:textId="071D0DAB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18 (14.6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52A18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85 (0.66 ; 1.08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5AD52" w14:textId="23027C03" w:rsidR="00716E53" w:rsidRPr="00F743A8" w:rsidRDefault="00716E53" w:rsidP="004924D1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 (0.80 ; 1.2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F68126E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5E2FB2C0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0AC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43FBCCF1" w14:textId="0C785B63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617 (15.35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2C7F2FB4" w14:textId="00A217FD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10 (13.7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DDDEA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93 (0.72 ; 1.19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FE5814" w14:textId="7DAD895C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5 (0.79 ; 1.3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793C823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50F4846E" w14:textId="77777777" w:rsidTr="00716E53">
        <w:trPr>
          <w:trHeight w:val="20"/>
          <w:jc w:val="center"/>
        </w:trPr>
        <w:tc>
          <w:tcPr>
            <w:tcW w:w="29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95606" w14:textId="77777777" w:rsidR="00716E53" w:rsidRPr="00F743A8" w:rsidRDefault="00716E53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Length of stay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0304A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0FC965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515C58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E9A9E6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DC5738" w14:textId="77777777" w:rsidR="00716E53" w:rsidRPr="00F743A8" w:rsidRDefault="00716E53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</w:tr>
      <w:tr w:rsidR="00F743A8" w:rsidRPr="00F743A8" w14:paraId="7526E987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A06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–2 day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A1C5" w14:textId="74C72C68" w:rsidR="00716E53" w:rsidRPr="00F743A8" w:rsidRDefault="002C5EEE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  <w:lang w:val="en-GB"/>
              </w:rPr>
              <w:t>,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999 (49.75</w:t>
            </w:r>
            <w:r w:rsidR="00716E53"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B467" w14:textId="29591D91" w:rsidR="00716E53" w:rsidRPr="00F743A8" w:rsidRDefault="003B3C4E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366 (45.58</w:t>
            </w:r>
            <w:r w:rsidR="00716E53"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7C61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BE1B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775B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1863F781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C8F1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3–10 day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3354" w14:textId="17FF94D5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  <w:lang w:val="en-GB"/>
              </w:rPr>
              <w:t>,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064 (26.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8EA6" w14:textId="55534562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40 (29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4585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23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04 ; 1.45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2089" w14:textId="4FC058E6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21 (0.99 ; 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2D4E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427A0C06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C716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1–30 day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2ADC19D6" w14:textId="0CA8BFA7" w:rsidR="00716E53" w:rsidRPr="00F743A8" w:rsidRDefault="002C5EEE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652 (16.22</w:t>
            </w:r>
            <w:r w:rsidR="00716E53" w:rsidRPr="00F743A8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4D7F2DE4" w14:textId="7699ACDF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36 (16.9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82BE9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9 (0.89 ; 1.33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6CBCD3" w14:textId="59F4F98C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8 (0.89 ; 1.3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5CBCD86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6E52F090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2AEE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31 days or mor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6EF7A431" w14:textId="67750B61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304 (7.56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43C9D31B" w14:textId="5FB46F82" w:rsidR="00716E53" w:rsidRPr="00F743A8" w:rsidRDefault="00715ED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61 (7.59</w:t>
            </w:r>
            <w:r w:rsidR="00716E53" w:rsidRPr="00F743A8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99403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6 (0.81 ; 1.39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DEDE1" w14:textId="5A1D3619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.05 (0.80 ; 1.3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2C9F718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F743A8" w:rsidRPr="00F743A8" w14:paraId="6A400437" w14:textId="77777777" w:rsidTr="00716E53">
        <w:trPr>
          <w:trHeight w:val="20"/>
          <w:jc w:val="center"/>
        </w:trPr>
        <w:tc>
          <w:tcPr>
            <w:tcW w:w="29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E3B680" w14:textId="77777777" w:rsidR="00716E53" w:rsidRPr="00F743A8" w:rsidRDefault="00716E53" w:rsidP="00CA4F6D">
            <w:pPr>
              <w:rPr>
                <w:rFonts w:eastAsia="Times New Roman"/>
                <w:b/>
                <w:sz w:val="18"/>
                <w:szCs w:val="18"/>
              </w:rPr>
            </w:pPr>
            <w:r w:rsidRPr="00F743A8">
              <w:rPr>
                <w:rFonts w:eastAsia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9B0703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2C1D3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93101F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D8E3D3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96BB32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F743A8" w:rsidRPr="00F743A8" w14:paraId="0B797EFA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E90C4" w14:textId="69A96AE7" w:rsidR="00716E53" w:rsidRPr="00F743A8" w:rsidRDefault="00716E53" w:rsidP="00DA456E">
            <w:pPr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Other municipalitie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5EB553B6" w14:textId="42FD7D61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850 (46.03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426D1DE7" w14:textId="426CFDB3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347 (43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ADE3F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CE0198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04BFA0B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F743A8" w:rsidRPr="00F743A8" w14:paraId="75FCF9A8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E342" w14:textId="77777777" w:rsidR="00716E53" w:rsidRPr="00F743A8" w:rsidRDefault="00716E53" w:rsidP="00CA4F6D">
            <w:pPr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Ribeirão Preto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19342671" w14:textId="11BFCF74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2</w:t>
            </w:r>
            <w:r w:rsidR="00424ED5" w:rsidRPr="00F743A8">
              <w:rPr>
                <w:rFonts w:eastAsia="Times New Roman"/>
                <w:sz w:val="18"/>
                <w:szCs w:val="18"/>
              </w:rPr>
              <w:t>,</w:t>
            </w:r>
            <w:r w:rsidRPr="00F743A8">
              <w:rPr>
                <w:rFonts w:eastAsia="Times New Roman"/>
                <w:sz w:val="18"/>
                <w:szCs w:val="18"/>
              </w:rPr>
              <w:t>169 (53.97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 w14:paraId="602CA3E3" w14:textId="6A4D99B0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456 (56.7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0C1A6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1.12 (0.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97 ; 1.29)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A475D" w14:textId="587A17E5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0.93 (0.81 ; 1.0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9078E65" w14:textId="77777777" w:rsidR="00716E53" w:rsidRPr="00F743A8" w:rsidRDefault="00716E53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F743A8" w:rsidRPr="00F743A8" w14:paraId="0E5A1548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50297D3" w14:textId="77777777" w:rsidR="00716E53" w:rsidRPr="00F743A8" w:rsidRDefault="00716E53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F743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Diagnosis (ICD-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7DC1E2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E86FCC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1E28F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F725E4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0ACFBC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F743A8" w:rsidRPr="00F743A8" w14:paraId="54506FB3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F1FD5" w14:textId="77777777" w:rsidR="00716E53" w:rsidRPr="00F743A8" w:rsidRDefault="00716E53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F743A8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Mood disorders (</w:t>
            </w:r>
            <w:r w:rsidRPr="00F743A8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  <w:t>F30-F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69BE" w14:textId="0686471F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</w:t>
            </w:r>
            <w:r w:rsidR="00424ED5" w:rsidRPr="00F743A8">
              <w:rPr>
                <w:rFonts w:eastAsia="Times New Roman"/>
                <w:sz w:val="18"/>
                <w:szCs w:val="18"/>
                <w:lang w:val="en-GB"/>
              </w:rPr>
              <w:t>,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263 (31.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A66B" w14:textId="3E0DDC30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66 (2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777C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34163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016A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00</w:t>
            </w:r>
          </w:p>
        </w:tc>
      </w:tr>
      <w:tr w:rsidR="00F743A8" w:rsidRPr="00F743A8" w14:paraId="24D30A46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A039D" w14:textId="77777777" w:rsidR="00716E53" w:rsidRPr="00F743A8" w:rsidRDefault="00716E53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F743A8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Psychotic disorders (</w:t>
            </w:r>
            <w:r w:rsidRPr="00F743A8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  <w:t>F20-F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EEC9" w14:textId="40F99BF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823 (20.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752B" w14:textId="34C502D1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33 (16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EEEC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24 (0.98 ; 1.5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2B6A" w14:textId="26D72540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27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01 ; 1.61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6DA2" w14:textId="0FFCEFF0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28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02 ; 1.62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F743A8" w:rsidRPr="00F743A8" w14:paraId="6291F33D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DF5AC" w14:textId="54480FB9" w:rsidR="00716E53" w:rsidRPr="00F743A8" w:rsidRDefault="003C6184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proofErr w:type="spellStart"/>
            <w:r w:rsidRPr="00F743A8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Non</w:t>
            </w:r>
            <w:r w:rsidR="00716E53" w:rsidRPr="00F743A8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alcohol</w:t>
            </w:r>
            <w:proofErr w:type="spellEnd"/>
            <w:r w:rsidR="00716E53" w:rsidRPr="00F743A8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 psychoactive </w:t>
            </w:r>
            <w:r w:rsidR="00716E53" w:rsidRPr="00F743A8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  <w:t>(F11-F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72C0" w14:textId="42E1217B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319 (7.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7C5B" w14:textId="0509DC8D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</w:rPr>
            </w:pPr>
            <w:r w:rsidRPr="00F743A8">
              <w:rPr>
                <w:rFonts w:eastAsia="Times New Roman"/>
                <w:sz w:val="18"/>
                <w:szCs w:val="18"/>
              </w:rPr>
              <w:t>50 (6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DA60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26 (0.92 ; 1.7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AC8B" w14:textId="148E9698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85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32 ; 2.61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74C7" w14:textId="0198A938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87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34 ; 2.61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F743A8" w:rsidRPr="00F743A8" w14:paraId="34562CCA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68E5" w14:textId="77777777" w:rsidR="00716E53" w:rsidRPr="00F743A8" w:rsidRDefault="00716E53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F743A8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Alcohol-related disorders (</w:t>
            </w:r>
            <w:r w:rsidRPr="00F743A8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  <w:t>F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9FCE" w14:textId="51CE41DA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714 (17.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5805" w14:textId="665ED1C8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70 (</w:t>
            </w:r>
            <w:r w:rsidRPr="00F743A8">
              <w:rPr>
                <w:rFonts w:eastAsia="Times New Roman"/>
                <w:bCs/>
                <w:sz w:val="18"/>
                <w:szCs w:val="18"/>
                <w:lang w:val="en-GB"/>
              </w:rPr>
              <w:t>33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0C37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3.36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2.77 ; 4.08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B726" w14:textId="025E894A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.75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2.21 ; 3.44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D351" w14:textId="38B8F820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2.67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2.16 ; 3.30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F743A8" w:rsidRPr="00F743A8" w14:paraId="12BFA0B5" w14:textId="77777777" w:rsidTr="00716E53">
        <w:trPr>
          <w:trHeight w:val="20"/>
          <w:jc w:val="center"/>
        </w:trPr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1160D" w14:textId="77777777" w:rsidR="00716E53" w:rsidRPr="00F743A8" w:rsidRDefault="00716E53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F743A8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  <w:t>Others mental disorders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C72BF" w14:textId="70C11DB0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900 (22.3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E9B57" w14:textId="5EA2C736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84 (22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DFC61" w14:textId="77777777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62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32 ; 2.00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90971" w14:textId="798C6110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71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38 ; 2.13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06E0D" w14:textId="5B9121F9" w:rsidR="00716E53" w:rsidRPr="00F743A8" w:rsidRDefault="00716E53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F743A8">
              <w:rPr>
                <w:rFonts w:eastAsia="Times New Roman"/>
                <w:sz w:val="18"/>
                <w:szCs w:val="18"/>
                <w:lang w:val="en-GB"/>
              </w:rPr>
              <w:t>1.71 (</w:t>
            </w:r>
            <w:r w:rsidRPr="00F743A8">
              <w:rPr>
                <w:rFonts w:eastAsia="Times New Roman"/>
                <w:b/>
                <w:sz w:val="18"/>
                <w:szCs w:val="18"/>
                <w:lang w:val="en-GB"/>
              </w:rPr>
              <w:t>1.38 ; 2.11</w:t>
            </w:r>
            <w:r w:rsidRPr="00F743A8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6B2E6EA9" w14:textId="763D4219" w:rsidR="00CA4F6D" w:rsidRPr="00F743A8" w:rsidRDefault="00AE7C05" w:rsidP="00AE7C05">
      <w:pPr>
        <w:ind w:left="709" w:right="681"/>
        <w:jc w:val="center"/>
        <w:rPr>
          <w:sz w:val="18"/>
          <w:szCs w:val="18"/>
          <w:vertAlign w:val="superscript"/>
          <w:lang w:val="en-GB"/>
        </w:rPr>
      </w:pPr>
      <w:r w:rsidRPr="00F743A8">
        <w:rPr>
          <w:sz w:val="18"/>
          <w:szCs w:val="18"/>
          <w:lang w:val="en-GB"/>
        </w:rPr>
        <w:t xml:space="preserve">*Others mental disorders= F00-F09 and F40-F99; HR= Hazard Ratio; </w:t>
      </w:r>
      <w:proofErr w:type="spellStart"/>
      <w:r w:rsidRPr="00F743A8">
        <w:rPr>
          <w:sz w:val="18"/>
          <w:szCs w:val="18"/>
          <w:lang w:val="en-GB"/>
        </w:rPr>
        <w:t>aHR</w:t>
      </w:r>
      <w:proofErr w:type="spellEnd"/>
      <w:r w:rsidRPr="00F743A8">
        <w:rPr>
          <w:sz w:val="18"/>
          <w:szCs w:val="18"/>
          <w:lang w:val="en-GB"/>
        </w:rPr>
        <w:t>= adjusted Hazard Ratio; Model 1 include sex, age, occupational status, marital status, hospital service, year of admission, length of stay, origin and diagnosis; Model 2 include sex, age, occupational status and diagnosis; 95%</w:t>
      </w:r>
      <w:r w:rsidR="002E08D5" w:rsidRPr="00F743A8">
        <w:rPr>
          <w:sz w:val="18"/>
          <w:szCs w:val="18"/>
          <w:lang w:val="en-GB"/>
        </w:rPr>
        <w:t xml:space="preserve"> </w:t>
      </w:r>
      <w:r w:rsidRPr="00F743A8">
        <w:rPr>
          <w:sz w:val="18"/>
          <w:szCs w:val="18"/>
          <w:lang w:val="en-GB"/>
        </w:rPr>
        <w:t>CI= 95% Confidence Interval; Bold significant values; ICD-10 = International Classification of Diseases - 10th revision</w:t>
      </w:r>
      <w:bookmarkEnd w:id="0"/>
    </w:p>
    <w:sectPr w:rsidR="00CA4F6D" w:rsidRPr="00F743A8" w:rsidSect="00CB291C">
      <w:pgSz w:w="16840" w:h="11900" w:orient="landscape"/>
      <w:pgMar w:top="709" w:right="1417" w:bottom="76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155"/>
    <w:rsid w:val="0000593D"/>
    <w:rsid w:val="0002545E"/>
    <w:rsid w:val="00034B89"/>
    <w:rsid w:val="0004686D"/>
    <w:rsid w:val="00064718"/>
    <w:rsid w:val="000706F0"/>
    <w:rsid w:val="000813DC"/>
    <w:rsid w:val="000A57CE"/>
    <w:rsid w:val="000D16A5"/>
    <w:rsid w:val="00144FB1"/>
    <w:rsid w:val="00161762"/>
    <w:rsid w:val="001B2D34"/>
    <w:rsid w:val="001C794F"/>
    <w:rsid w:val="001D5E89"/>
    <w:rsid w:val="001D6704"/>
    <w:rsid w:val="001F7BEB"/>
    <w:rsid w:val="00214007"/>
    <w:rsid w:val="0021407E"/>
    <w:rsid w:val="0022607B"/>
    <w:rsid w:val="002879E2"/>
    <w:rsid w:val="002A7FBB"/>
    <w:rsid w:val="002C5EEE"/>
    <w:rsid w:val="002D3317"/>
    <w:rsid w:val="002E08D5"/>
    <w:rsid w:val="00301A4E"/>
    <w:rsid w:val="00302C53"/>
    <w:rsid w:val="00307117"/>
    <w:rsid w:val="00324ACB"/>
    <w:rsid w:val="00332CAF"/>
    <w:rsid w:val="0034377C"/>
    <w:rsid w:val="0036609D"/>
    <w:rsid w:val="00367666"/>
    <w:rsid w:val="003B3C4E"/>
    <w:rsid w:val="003B7DF2"/>
    <w:rsid w:val="003C6184"/>
    <w:rsid w:val="003C7AFE"/>
    <w:rsid w:val="003D2A5A"/>
    <w:rsid w:val="003D4910"/>
    <w:rsid w:val="003F1EFA"/>
    <w:rsid w:val="00410E25"/>
    <w:rsid w:val="00420A02"/>
    <w:rsid w:val="00424ED5"/>
    <w:rsid w:val="00437325"/>
    <w:rsid w:val="004465A2"/>
    <w:rsid w:val="004472B8"/>
    <w:rsid w:val="0045124C"/>
    <w:rsid w:val="00462111"/>
    <w:rsid w:val="00465C11"/>
    <w:rsid w:val="004924D1"/>
    <w:rsid w:val="004A725D"/>
    <w:rsid w:val="005115B8"/>
    <w:rsid w:val="00536653"/>
    <w:rsid w:val="00542713"/>
    <w:rsid w:val="00566C39"/>
    <w:rsid w:val="005749CA"/>
    <w:rsid w:val="005C0541"/>
    <w:rsid w:val="005C457D"/>
    <w:rsid w:val="006064D4"/>
    <w:rsid w:val="0061430C"/>
    <w:rsid w:val="00621890"/>
    <w:rsid w:val="00623680"/>
    <w:rsid w:val="00671653"/>
    <w:rsid w:val="006744B9"/>
    <w:rsid w:val="00685B82"/>
    <w:rsid w:val="006B0E14"/>
    <w:rsid w:val="006C0029"/>
    <w:rsid w:val="006D733F"/>
    <w:rsid w:val="006E3F8E"/>
    <w:rsid w:val="006F7FE7"/>
    <w:rsid w:val="00707104"/>
    <w:rsid w:val="00710593"/>
    <w:rsid w:val="00715ED7"/>
    <w:rsid w:val="00716E53"/>
    <w:rsid w:val="007251A5"/>
    <w:rsid w:val="00734F15"/>
    <w:rsid w:val="00753714"/>
    <w:rsid w:val="00771467"/>
    <w:rsid w:val="00780068"/>
    <w:rsid w:val="007C3FF7"/>
    <w:rsid w:val="007C6C5D"/>
    <w:rsid w:val="008271EE"/>
    <w:rsid w:val="00836ADF"/>
    <w:rsid w:val="00865CF2"/>
    <w:rsid w:val="008B47F4"/>
    <w:rsid w:val="008B722C"/>
    <w:rsid w:val="008B796E"/>
    <w:rsid w:val="008B79B6"/>
    <w:rsid w:val="008C2F3F"/>
    <w:rsid w:val="00915D61"/>
    <w:rsid w:val="0094582E"/>
    <w:rsid w:val="009666E8"/>
    <w:rsid w:val="009760DB"/>
    <w:rsid w:val="009802DC"/>
    <w:rsid w:val="00991771"/>
    <w:rsid w:val="009A129B"/>
    <w:rsid w:val="009F591C"/>
    <w:rsid w:val="00A027FF"/>
    <w:rsid w:val="00A12379"/>
    <w:rsid w:val="00A15C6B"/>
    <w:rsid w:val="00A37DFB"/>
    <w:rsid w:val="00A403CD"/>
    <w:rsid w:val="00A43142"/>
    <w:rsid w:val="00A71832"/>
    <w:rsid w:val="00A82A00"/>
    <w:rsid w:val="00A94A84"/>
    <w:rsid w:val="00AC1A67"/>
    <w:rsid w:val="00AC67E3"/>
    <w:rsid w:val="00AE7C05"/>
    <w:rsid w:val="00B03AE9"/>
    <w:rsid w:val="00B54D6F"/>
    <w:rsid w:val="00B56F30"/>
    <w:rsid w:val="00B622A9"/>
    <w:rsid w:val="00B6375A"/>
    <w:rsid w:val="00BA5A6F"/>
    <w:rsid w:val="00BB374A"/>
    <w:rsid w:val="00BC5B04"/>
    <w:rsid w:val="00BE00D7"/>
    <w:rsid w:val="00BF6C28"/>
    <w:rsid w:val="00C25249"/>
    <w:rsid w:val="00C31B23"/>
    <w:rsid w:val="00C4165A"/>
    <w:rsid w:val="00C466C8"/>
    <w:rsid w:val="00C91B1A"/>
    <w:rsid w:val="00CA4F6D"/>
    <w:rsid w:val="00CB291C"/>
    <w:rsid w:val="00CF1C61"/>
    <w:rsid w:val="00CF5DB2"/>
    <w:rsid w:val="00CF64DC"/>
    <w:rsid w:val="00D71CAE"/>
    <w:rsid w:val="00D76AA8"/>
    <w:rsid w:val="00D947FA"/>
    <w:rsid w:val="00DA456E"/>
    <w:rsid w:val="00E131BD"/>
    <w:rsid w:val="00E31296"/>
    <w:rsid w:val="00E375AB"/>
    <w:rsid w:val="00E50ABE"/>
    <w:rsid w:val="00E55688"/>
    <w:rsid w:val="00E778E6"/>
    <w:rsid w:val="00E92DB4"/>
    <w:rsid w:val="00E97AB4"/>
    <w:rsid w:val="00EA5BCB"/>
    <w:rsid w:val="00EA68EE"/>
    <w:rsid w:val="00EB0AEE"/>
    <w:rsid w:val="00EB48EF"/>
    <w:rsid w:val="00EE0155"/>
    <w:rsid w:val="00EE5FB7"/>
    <w:rsid w:val="00EF2408"/>
    <w:rsid w:val="00EF408A"/>
    <w:rsid w:val="00F11DEB"/>
    <w:rsid w:val="00F229D6"/>
    <w:rsid w:val="00F24DDB"/>
    <w:rsid w:val="00F25876"/>
    <w:rsid w:val="00F36918"/>
    <w:rsid w:val="00F63B3E"/>
    <w:rsid w:val="00F743A8"/>
    <w:rsid w:val="00F92F74"/>
    <w:rsid w:val="00F97FBF"/>
    <w:rsid w:val="00FA19B9"/>
    <w:rsid w:val="00FB1980"/>
    <w:rsid w:val="00FC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046E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E0155"/>
    <w:rPr>
      <w:rFonts w:ascii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E0155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pt-PT" w:eastAsia="pt-PT" w:bidi="pt-PT"/>
    </w:rPr>
  </w:style>
  <w:style w:type="character" w:customStyle="1" w:styleId="BodyTextChar">
    <w:name w:val="Body Text Char"/>
    <w:basedOn w:val="DefaultParagraphFont"/>
    <w:link w:val="BodyText"/>
    <w:uiPriority w:val="1"/>
    <w:rsid w:val="00EE0155"/>
    <w:rPr>
      <w:rFonts w:ascii="Calibri" w:eastAsia="Calibri" w:hAnsi="Calibri" w:cs="Calibri"/>
      <w:sz w:val="22"/>
      <w:szCs w:val="22"/>
      <w:lang w:val="pt-PT" w:eastAsia="pt-PT" w:bidi="pt-PT"/>
    </w:rPr>
  </w:style>
  <w:style w:type="paragraph" w:styleId="NoSpacing">
    <w:name w:val="No Spacing"/>
    <w:uiPriority w:val="1"/>
    <w:qFormat/>
    <w:rsid w:val="00CA4F6D"/>
    <w:rPr>
      <w:sz w:val="22"/>
      <w:szCs w:val="22"/>
    </w:rPr>
  </w:style>
  <w:style w:type="table" w:styleId="TableGrid">
    <w:name w:val="Table Grid"/>
    <w:basedOn w:val="TableNormal"/>
    <w:uiPriority w:val="39"/>
    <w:rsid w:val="00CA4F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4B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B89"/>
    <w:rPr>
      <w:rFonts w:ascii="Tahom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Classificação por Título"/>
</file>

<file path=customXml/itemProps1.xml><?xml version="1.0" encoding="utf-8"?>
<ds:datastoreItem xmlns:ds="http://schemas.openxmlformats.org/officeDocument/2006/customXml" ds:itemID="{54DA98AA-5A13-49B0-B3E4-BABDF98D3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ane</dc:creator>
  <cp:lastModifiedBy>Chithra M.</cp:lastModifiedBy>
  <cp:revision>80</cp:revision>
  <dcterms:created xsi:type="dcterms:W3CDTF">2022-03-29T12:20:00Z</dcterms:created>
  <dcterms:modified xsi:type="dcterms:W3CDTF">2022-05-19T10:41:00Z</dcterms:modified>
</cp:coreProperties>
</file>